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0"/>
        <w:tblW w:w="863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2"/>
        <w:gridCol w:w="1473"/>
        <w:gridCol w:w="1189"/>
        <w:gridCol w:w="1189"/>
        <w:gridCol w:w="1667"/>
        <w:gridCol w:w="1417"/>
      </w:tblGrid>
      <w:tr w:rsidR="00745B29" w:rsidRPr="00CA1552" w14:paraId="712C8597" w14:textId="77777777" w:rsidTr="00691446">
        <w:trPr>
          <w:trHeight w:val="121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BDC91" w14:textId="77777777" w:rsidR="00745B29" w:rsidRPr="00CA1552" w:rsidRDefault="00745B29" w:rsidP="00AA77B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96144" w14:textId="1208F733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an HADS-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epression</w:t>
            </w: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score (+/- SD)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D8E60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onfidence interval</w:t>
            </w:r>
          </w:p>
          <w:p w14:paraId="051EB082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2E10555" w14:textId="14F47239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Univariate)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B249C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  <w:p w14:paraId="2EC7BBB3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9456F8E" w14:textId="63F8FE39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Univariate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AFFF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onfidence interval</w:t>
            </w:r>
          </w:p>
          <w:p w14:paraId="50ADA6C6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7D56C1C" w14:textId="35DB5A38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ultivariat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79FF1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  <w:p w14:paraId="2AB6A898" w14:textId="77777777" w:rsidR="00745B29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1A139A1" w14:textId="2CDA912A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ultivariate)</w:t>
            </w:r>
          </w:p>
        </w:tc>
      </w:tr>
      <w:tr w:rsidR="003B7A1F" w:rsidRPr="00CA1552" w14:paraId="5A042881" w14:textId="77777777" w:rsidTr="00691446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DE339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Current age </w:t>
            </w:r>
          </w:p>
          <w:p w14:paraId="33D2D4CE" w14:textId="2A59CE4C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</w:t>
            </w:r>
            <w:r w:rsidR="00321343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0 </w:t>
            </w: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years (n=</w:t>
            </w:r>
            <w:r w:rsidR="00321343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  <w:p w14:paraId="3A3AA72C" w14:textId="5C793CEC" w:rsidR="003B7A1F" w:rsidRPr="00321343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</w:t>
            </w:r>
            <w:r w:rsidR="00321343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 (n=</w:t>
            </w:r>
            <w:r w:rsidR="00321343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C0FA2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060B315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66 (1.52)</w:t>
            </w:r>
          </w:p>
          <w:p w14:paraId="48C328C9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92 (4.06)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5CA26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BFB9618" w14:textId="716B5888" w:rsidR="00F07AD9" w:rsidRDefault="000125E4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97 </w:t>
            </w:r>
            <w:r w:rsidR="000C2AEE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–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 w:rsidR="000C2AEE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.29</w:t>
            </w:r>
          </w:p>
          <w:p w14:paraId="7B0232F3" w14:textId="77777777" w:rsidR="00745B29" w:rsidRPr="00CA1552" w:rsidRDefault="00745B29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0801D" w14:textId="2D965330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83F8AE3" w14:textId="27E6EB5A" w:rsidR="003B7A1F" w:rsidRPr="00CA1552" w:rsidRDefault="000C2AE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0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002B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14014EA" w14:textId="518B85A1" w:rsidR="003B7A1F" w:rsidRPr="00CA1552" w:rsidRDefault="0093462D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3.18 – 4.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300B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E930A70" w14:textId="48AE4EC6" w:rsidR="003B7A1F" w:rsidRPr="00CA1552" w:rsidRDefault="00686D10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9</w:t>
            </w:r>
          </w:p>
        </w:tc>
      </w:tr>
      <w:tr w:rsidR="003B7A1F" w:rsidRPr="00CA1552" w14:paraId="7B74E92C" w14:textId="77777777" w:rsidTr="00691446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2B115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der</w:t>
            </w:r>
          </w:p>
          <w:p w14:paraId="52A052C3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ale (n=11)</w:t>
            </w:r>
          </w:p>
          <w:p w14:paraId="6B93DE7A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male (n=19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ACDC8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94534DE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.2 (4.70) </w:t>
            </w:r>
          </w:p>
          <w:p w14:paraId="4F09FFDD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38 (3.51)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2F5B6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01F2AB6" w14:textId="4F73E324" w:rsidR="00C00B63" w:rsidRPr="00CA1552" w:rsidRDefault="002148BA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5 – 4.1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9AB9C" w14:textId="1E697E4E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1294FD9" w14:textId="62E376B0" w:rsidR="003B7A1F" w:rsidRPr="00CA1552" w:rsidRDefault="002148BA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1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8F8F2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B6EF480" w14:textId="194E38C6" w:rsidR="003B7A1F" w:rsidRPr="00CA1552" w:rsidRDefault="00447BC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6 – 4.19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6CD33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C1ACE9C" w14:textId="1FBF55DD" w:rsidR="003B7A1F" w:rsidRPr="00CA1552" w:rsidRDefault="00447BC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5</w:t>
            </w:r>
          </w:p>
        </w:tc>
      </w:tr>
      <w:tr w:rsidR="003B7A1F" w:rsidRPr="00CA1552" w14:paraId="72B4EFEA" w14:textId="77777777" w:rsidTr="00691446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2728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ime from diagnosis </w:t>
            </w:r>
          </w:p>
          <w:p w14:paraId="6C45123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5 years (n=10)</w:t>
            </w:r>
          </w:p>
          <w:p w14:paraId="30D84B9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5 years (n=2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83BD0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67B8C9B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CCDDB51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22 (1.30)</w:t>
            </w:r>
          </w:p>
          <w:p w14:paraId="3063976E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.84 (4.21)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B1DE8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DA7E7E0" w14:textId="28BB869D" w:rsidR="00295CCB" w:rsidRPr="00CA1552" w:rsidRDefault="000F01D1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00 – 4.9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52B1A" w14:textId="56B660AE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C4383F8" w14:textId="3D27F5EC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5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AC72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8313BCA" w14:textId="05A2E631" w:rsidR="003B7A1F" w:rsidRPr="00CA1552" w:rsidRDefault="00185B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27 – 1.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FA0BB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F560971" w14:textId="47F745A5" w:rsidR="003B7A1F" w:rsidRPr="00CA1552" w:rsidRDefault="0007040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15 </w:t>
            </w:r>
          </w:p>
        </w:tc>
      </w:tr>
      <w:tr w:rsidR="003B7A1F" w:rsidRPr="00CA1552" w14:paraId="11D7FD47" w14:textId="77777777" w:rsidTr="00691446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E93C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umor size </w:t>
            </w:r>
          </w:p>
          <w:p w14:paraId="145454A1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10 cm (n=14)</w:t>
            </w:r>
          </w:p>
          <w:p w14:paraId="023F4FF3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10cm (n=16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ADE3D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A5CB682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.53 (3.47) </w:t>
            </w:r>
          </w:p>
          <w:p w14:paraId="11D27CBC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.66 (4.11)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42BB0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52239F1" w14:textId="14EF4082" w:rsidR="002C52DB" w:rsidRPr="00CA1552" w:rsidRDefault="00F30A2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1.5</w:t>
            </w:r>
            <w:r w:rsidR="006B477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– 4.02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F42A" w14:textId="1D774F19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2ECE1D" w14:textId="35F97AAA" w:rsidR="003B7A1F" w:rsidRPr="00CA1552" w:rsidRDefault="00F30A2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5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62D16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BC98E8B" w14:textId="249253C2" w:rsidR="003B7A1F" w:rsidRPr="00CA1552" w:rsidRDefault="0007040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4 </w:t>
            </w:r>
            <w:r w:rsidR="003C3E6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–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 w:rsidR="003C3E6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.4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E52B9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9685028" w14:textId="02E853C3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  <w:r w:rsidR="003C3E6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.82 </w:t>
            </w:r>
          </w:p>
        </w:tc>
      </w:tr>
      <w:tr w:rsidR="003B7A1F" w:rsidRPr="00CA1552" w14:paraId="02EB45E7" w14:textId="77777777" w:rsidTr="00691446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521B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rimary site </w:t>
            </w:r>
          </w:p>
          <w:p w14:paraId="278689F6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xtremity (n=17)</w:t>
            </w:r>
          </w:p>
          <w:p w14:paraId="6F676606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n-extremity (n=13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1F53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7E8C3D9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75 (3.92)</w:t>
            </w:r>
          </w:p>
          <w:p w14:paraId="67AE54B0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58 (4.07)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EF9D9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EE01F6A" w14:textId="624F6FA8" w:rsidR="002148BA" w:rsidRPr="00CA1552" w:rsidRDefault="00181452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94 – 2.71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E39E" w14:textId="0D158D73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86FEBA8" w14:textId="3D4DBBBB" w:rsidR="003B7A1F" w:rsidRPr="00CA1552" w:rsidRDefault="00181452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3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05BE8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5562882" w14:textId="342F2614" w:rsidR="003B7A1F" w:rsidRPr="00CA1552" w:rsidRDefault="00061CC1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3.05 </w:t>
            </w:r>
            <w:r w:rsidR="002A352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–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 w:rsidR="002A352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.8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C5FD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3244EAE" w14:textId="501F6AA4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A352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32</w:t>
            </w:r>
          </w:p>
        </w:tc>
      </w:tr>
      <w:tr w:rsidR="003B7A1F" w:rsidRPr="00CA1552" w14:paraId="6F926511" w14:textId="77777777" w:rsidTr="00691446">
        <w:trPr>
          <w:trHeight w:val="121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5567C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Lines of treatment </w:t>
            </w:r>
          </w:p>
          <w:p w14:paraId="773382ED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2 (n=13)</w:t>
            </w:r>
          </w:p>
          <w:p w14:paraId="0E32B191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2 (n=17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2B7B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3DE5ECA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4E74286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1.83 (2.03) </w:t>
            </w:r>
          </w:p>
          <w:p w14:paraId="66EFF208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5.06 (4.44)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8E697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A9655CF" w14:textId="4FA903E1" w:rsidR="00CB359B" w:rsidRPr="00CA1552" w:rsidRDefault="000A7BA2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5 – 5.00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1791" w14:textId="4721E68C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AFF77F3" w14:textId="048F0460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</w:t>
            </w:r>
            <w:r w:rsidR="000A7BA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97E24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0A6148D" w14:textId="0C0702CD" w:rsidR="003B7A1F" w:rsidRPr="00CA1552" w:rsidRDefault="003A43FD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6.2 – 2.0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3878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777A0F" w14:textId="792314D8" w:rsidR="003B7A1F" w:rsidRPr="00CA1552" w:rsidRDefault="003A43FD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8</w:t>
            </w:r>
          </w:p>
        </w:tc>
      </w:tr>
      <w:tr w:rsidR="003B7A1F" w:rsidRPr="00CA1552" w14:paraId="3F11732A" w14:textId="77777777" w:rsidTr="00691446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C324A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observation (n=11)</w:t>
            </w:r>
          </w:p>
          <w:p w14:paraId="46621720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therapy (n=19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E0316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 (4.52) </w:t>
            </w:r>
          </w:p>
          <w:p w14:paraId="66694260" w14:textId="77777777" w:rsidR="003B7A1F" w:rsidRPr="00CA1552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CA155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5 (3.66)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40D39" w14:textId="2871D478" w:rsidR="00DC4639" w:rsidRPr="00CA1552" w:rsidRDefault="00BF526E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76 – 3.4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DC201" w14:textId="3CE28E0A" w:rsidR="003B7A1F" w:rsidRDefault="00190820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4</w:t>
            </w:r>
          </w:p>
          <w:p w14:paraId="6F243F7A" w14:textId="6F0688FA" w:rsidR="00386FD8" w:rsidRPr="00CA1552" w:rsidRDefault="00386FD8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E423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16002D8" w14:textId="0E564B58" w:rsidR="00386FD8" w:rsidRPr="00CA1552" w:rsidRDefault="00386FD8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3.99 – 3.9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27672" w14:textId="77777777" w:rsidR="003B7A1F" w:rsidRDefault="003B7A1F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B59CCC4" w14:textId="27ADE41F" w:rsidR="00386FD8" w:rsidRPr="00CA1552" w:rsidRDefault="002C12F8" w:rsidP="00AA77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8</w:t>
            </w:r>
          </w:p>
        </w:tc>
      </w:tr>
    </w:tbl>
    <w:p w14:paraId="32FB17EA" w14:textId="77777777" w:rsidR="00AA77B3" w:rsidRDefault="00AA77B3" w:rsidP="001C60AE">
      <w:pPr>
        <w:pStyle w:val="Body"/>
        <w:rPr>
          <w:rStyle w:val="None"/>
          <w:lang w:val="en-US"/>
        </w:rPr>
      </w:pPr>
      <w:r>
        <w:rPr>
          <w:rStyle w:val="None"/>
          <w:lang w:val="en-US"/>
        </w:rPr>
        <w:t>Supplementary Table 3: Univariate and multivariate analysis</w:t>
      </w:r>
      <w:r w:rsidRPr="00E1261B">
        <w:rPr>
          <w:rStyle w:val="None"/>
          <w:lang w:val="en-US"/>
        </w:rPr>
        <w:t xml:space="preserve"> of factors associated with </w:t>
      </w:r>
      <w:r>
        <w:rPr>
          <w:rStyle w:val="None"/>
          <w:lang w:val="en-US"/>
        </w:rPr>
        <w:t>depression</w:t>
      </w:r>
      <w:r w:rsidRPr="00E1261B">
        <w:rPr>
          <w:rStyle w:val="None"/>
          <w:lang w:val="en-US"/>
        </w:rPr>
        <w:t xml:space="preserve"> by the HADS questionnaire</w:t>
      </w:r>
    </w:p>
    <w:p w14:paraId="0C85792C" w14:textId="77777777" w:rsidR="00CA1552" w:rsidRDefault="00CA1552"/>
    <w:p w14:paraId="02FFE38D" w14:textId="77777777" w:rsidR="00D05C2D" w:rsidRPr="00E1261B" w:rsidRDefault="00D05C2D" w:rsidP="001C60AE">
      <w:pPr>
        <w:pStyle w:val="Body"/>
      </w:pPr>
      <w:r w:rsidRPr="00E1261B">
        <w:rPr>
          <w:rStyle w:val="None"/>
          <w:lang w:val="en-US"/>
        </w:rPr>
        <w:t xml:space="preserve">Abbreviation: SD: Standard Deviation, cm: centimeters, HADS: Hospital Anxiety and Depression Scale </w:t>
      </w:r>
    </w:p>
    <w:p w14:paraId="2DC93A17" w14:textId="77777777" w:rsidR="00D05C2D" w:rsidRDefault="00D05C2D" w:rsidP="001C60AE"/>
    <w:p w14:paraId="1BC66218" w14:textId="77777777" w:rsidR="00D05C2D" w:rsidRDefault="00D05C2D" w:rsidP="001C60AE"/>
    <w:p w14:paraId="3369F59A" w14:textId="77777777" w:rsidR="00D05C2D" w:rsidRDefault="00D05C2D"/>
    <w:sectPr w:rsidR="00D05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52"/>
    <w:rsid w:val="000125E4"/>
    <w:rsid w:val="00061CC1"/>
    <w:rsid w:val="0007040E"/>
    <w:rsid w:val="000A7BA2"/>
    <w:rsid w:val="000C2AEE"/>
    <w:rsid w:val="000F01D1"/>
    <w:rsid w:val="00181452"/>
    <w:rsid w:val="00185B1F"/>
    <w:rsid w:val="00190820"/>
    <w:rsid w:val="002148BA"/>
    <w:rsid w:val="00295CCB"/>
    <w:rsid w:val="002A3528"/>
    <w:rsid w:val="002C12F8"/>
    <w:rsid w:val="002C52DB"/>
    <w:rsid w:val="00321343"/>
    <w:rsid w:val="00386FD8"/>
    <w:rsid w:val="003A43FD"/>
    <w:rsid w:val="003B7A1F"/>
    <w:rsid w:val="003C3E6B"/>
    <w:rsid w:val="00447BCF"/>
    <w:rsid w:val="00686D10"/>
    <w:rsid w:val="00691446"/>
    <w:rsid w:val="006B4778"/>
    <w:rsid w:val="00745B29"/>
    <w:rsid w:val="0093462D"/>
    <w:rsid w:val="009D3B26"/>
    <w:rsid w:val="00AA77B3"/>
    <w:rsid w:val="00BF526E"/>
    <w:rsid w:val="00C00B63"/>
    <w:rsid w:val="00CA1552"/>
    <w:rsid w:val="00CB359B"/>
    <w:rsid w:val="00D05C2D"/>
    <w:rsid w:val="00DC4639"/>
    <w:rsid w:val="00EF187E"/>
    <w:rsid w:val="00F07AD9"/>
    <w:rsid w:val="00F30A2E"/>
    <w:rsid w:val="00F3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FF3C4"/>
  <w15:chartTrackingRefBased/>
  <w15:docId w15:val="{37BBC2C7-A68F-9144-9554-39495775D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A1552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CA155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CA1552"/>
  </w:style>
  <w:style w:type="character" w:styleId="CommentReference">
    <w:name w:val="annotation reference"/>
    <w:basedOn w:val="DefaultParagraphFont"/>
    <w:uiPriority w:val="99"/>
    <w:semiHidden/>
    <w:unhideWhenUsed/>
    <w:rsid w:val="00CA1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36</cp:revision>
  <dcterms:created xsi:type="dcterms:W3CDTF">2024-02-05T21:25:00Z</dcterms:created>
  <dcterms:modified xsi:type="dcterms:W3CDTF">2024-02-06T00:50:00Z</dcterms:modified>
</cp:coreProperties>
</file>